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32D9" w:rsidRPr="000332D9" w:rsidRDefault="000332D9" w:rsidP="000332D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0332D9">
        <w:rPr>
          <w:rFonts w:ascii="Times New Roman" w:hAnsi="Times New Roman" w:cs="Times New Roman"/>
          <w:sz w:val="24"/>
          <w:szCs w:val="24"/>
        </w:rPr>
        <w:t xml:space="preserve">Table S7. Nodes and edges in SC group. All significant edges in individual groups, pairs of groups, and the entire group were tabulated with the average Fisher’s z-transformed Pearson’s correlation coefficients, standard deviations, Cohen’s d (d &gt; 1.6), and Student’s t-test (FDR &lt; 0.01). Edges were arranged by system modules (Fig S3). The anatomical location from Shirer et al. [30], approximated center of mass in Montreal Neurological Institute (MNI) coordinates [138], and most closely aligned </w:t>
      </w:r>
      <w:proofErr w:type="spellStart"/>
      <w:r w:rsidRPr="000332D9">
        <w:rPr>
          <w:rFonts w:ascii="Times New Roman" w:hAnsi="Times New Roman" w:cs="Times New Roman"/>
          <w:sz w:val="24"/>
          <w:szCs w:val="24"/>
        </w:rPr>
        <w:t>BrainMap</w:t>
      </w:r>
      <w:proofErr w:type="spellEnd"/>
      <w:r w:rsidRPr="000332D9">
        <w:rPr>
          <w:rFonts w:ascii="Times New Roman" w:hAnsi="Times New Roman" w:cs="Times New Roman"/>
          <w:sz w:val="24"/>
          <w:szCs w:val="24"/>
        </w:rPr>
        <w:t xml:space="preserve"> Intrinsic Connectivity Network (ICN) [91] were estimated for each node.</w:t>
      </w:r>
    </w:p>
    <w:p w:rsidR="000332D9" w:rsidRPr="000332D9" w:rsidRDefault="000332D9" w:rsidP="000332D9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1446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0"/>
        <w:gridCol w:w="736"/>
        <w:gridCol w:w="803"/>
        <w:gridCol w:w="636"/>
        <w:gridCol w:w="636"/>
        <w:gridCol w:w="636"/>
        <w:gridCol w:w="876"/>
        <w:gridCol w:w="2949"/>
        <w:gridCol w:w="1207"/>
        <w:gridCol w:w="1107"/>
        <w:gridCol w:w="2176"/>
        <w:gridCol w:w="1225"/>
        <w:gridCol w:w="1047"/>
      </w:tblGrid>
      <w:tr w:rsidR="000332D9" w:rsidRPr="000332D9" w:rsidTr="00E95797">
        <w:trPr>
          <w:trHeight w:val="300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Node 1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Node 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Avg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FDR</w:t>
            </w:r>
          </w:p>
        </w:tc>
        <w:tc>
          <w:tcPr>
            <w:tcW w:w="2949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Node 1 Anatomy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Node 1 MNI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Brain Map20 ICN {BA}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Node 2 Anatomy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Node 2 MNI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Brain Map20 ICN {BA}</w:t>
            </w:r>
          </w:p>
        </w:tc>
      </w:tr>
      <w:tr w:rsidR="000332D9" w:rsidRPr="000332D9" w:rsidTr="00E95797">
        <w:trPr>
          <w:trHeight w:val="300"/>
        </w:trPr>
        <w:tc>
          <w:tcPr>
            <w:tcW w:w="14464" w:type="dxa"/>
            <w:gridSpan w:val="13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Pairs of nodes, unconnected edges</w:t>
            </w:r>
          </w:p>
        </w:tc>
      </w:tr>
      <w:tr w:rsidR="000332D9" w:rsidRPr="000332D9" w:rsidTr="00E95797">
        <w:trPr>
          <w:trHeight w:val="300"/>
        </w:trPr>
        <w:tc>
          <w:tcPr>
            <w:tcW w:w="825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SA3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SP2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0047</w:t>
            </w:r>
          </w:p>
        </w:tc>
        <w:tc>
          <w:tcPr>
            <w:tcW w:w="2949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Anterior cingulate cortex {24,32}, medial prefrontal cortex {8}, supplementary motor area {6}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,11,41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4 {24} 6{8,6} 6{24,32} 7 {8}</w:t>
            </w:r>
          </w:p>
        </w:tc>
        <w:tc>
          <w:tcPr>
            <w:tcW w:w="2176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Right supramarginal gyrus, inferior parietal gyrus {2,40}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56,-</w:t>
            </w:r>
            <w:proofErr w:type="gramEnd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32,26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8 {2} 15 {40}</w:t>
            </w:r>
          </w:p>
        </w:tc>
      </w:tr>
      <w:tr w:rsidR="000332D9" w:rsidRPr="000332D9" w:rsidTr="00E95797">
        <w:trPr>
          <w:trHeight w:val="300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SP1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VD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2949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Left supramarginal gyrus, infe</w:t>
            </w:r>
            <w:bookmarkStart w:id="0" w:name="_GoBack"/>
            <w:bookmarkEnd w:id="0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rior parietal gyrus {40}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53,-</w:t>
            </w:r>
            <w:proofErr w:type="gramEnd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30,2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18 {40}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Left middle frontal gyrus {8,6}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31,13,5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6 {8,6}</w:t>
            </w:r>
          </w:p>
        </w:tc>
      </w:tr>
      <w:tr w:rsidR="000332D9" w:rsidRPr="000332D9" w:rsidTr="00E95797">
        <w:trPr>
          <w:trHeight w:val="300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VD8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VD10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0056</w:t>
            </w:r>
          </w:p>
        </w:tc>
        <w:tc>
          <w:tcPr>
            <w:tcW w:w="2949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ght </w:t>
            </w:r>
            <w:proofErr w:type="spellStart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yrus {37,30}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61,-</w:t>
            </w:r>
            <w:proofErr w:type="gramEnd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42,-2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1 {37,30}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Right lobule II (cerebellum)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10,-</w:t>
            </w:r>
            <w:proofErr w:type="gramEnd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49,-29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14 {</w:t>
            </w:r>
            <w:proofErr w:type="spellStart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Cbllm</w:t>
            </w:r>
            <w:proofErr w:type="spellEnd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}</w:t>
            </w:r>
          </w:p>
        </w:tc>
      </w:tr>
      <w:tr w:rsidR="000332D9" w:rsidRPr="000332D9" w:rsidTr="00E95797">
        <w:trPr>
          <w:trHeight w:val="300"/>
        </w:trPr>
        <w:tc>
          <w:tcPr>
            <w:tcW w:w="14464" w:type="dxa"/>
            <w:gridSpan w:val="13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Default network only present in SC</w:t>
            </w:r>
          </w:p>
        </w:tc>
      </w:tr>
      <w:tr w:rsidR="000332D9" w:rsidRPr="000332D9" w:rsidTr="00E95797">
        <w:trPr>
          <w:trHeight w:val="300"/>
        </w:trPr>
        <w:tc>
          <w:tcPr>
            <w:tcW w:w="825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VD5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VD9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2949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ght </w:t>
            </w:r>
            <w:proofErr w:type="spellStart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retrosplenial</w:t>
            </w:r>
            <w:proofErr w:type="spellEnd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posterior cingulate cortex {30,23}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7,-</w:t>
            </w:r>
            <w:proofErr w:type="gramEnd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44,14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1 {30}</w:t>
            </w:r>
          </w:p>
        </w:tc>
        <w:tc>
          <w:tcPr>
            <w:tcW w:w="2176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Right angular gyrus, middle occipital gyrus {39,19}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60,-</w:t>
            </w:r>
            <w:proofErr w:type="gramEnd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61,8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1 {39} 11-13 {19}</w:t>
            </w:r>
          </w:p>
        </w:tc>
      </w:tr>
      <w:tr w:rsidR="000332D9" w:rsidRPr="000332D9" w:rsidTr="00E95797">
        <w:trPr>
          <w:trHeight w:val="300"/>
        </w:trPr>
        <w:tc>
          <w:tcPr>
            <w:tcW w:w="825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VD5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VD3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0066</w:t>
            </w:r>
          </w:p>
        </w:tc>
        <w:tc>
          <w:tcPr>
            <w:tcW w:w="2949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ght </w:t>
            </w:r>
            <w:proofErr w:type="spellStart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retrosplenial</w:t>
            </w:r>
            <w:proofErr w:type="spellEnd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posterior cingulate cortex {30,23}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7,-</w:t>
            </w:r>
            <w:proofErr w:type="gramEnd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44,14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1 {30}</w:t>
            </w:r>
          </w:p>
        </w:tc>
        <w:tc>
          <w:tcPr>
            <w:tcW w:w="2176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ft </w:t>
            </w:r>
            <w:proofErr w:type="spellStart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yrus {37,20}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53,-</w:t>
            </w:r>
            <w:proofErr w:type="gramEnd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39,-26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1 {37,20}</w:t>
            </w:r>
          </w:p>
        </w:tc>
      </w:tr>
      <w:tr w:rsidR="000332D9" w:rsidRPr="000332D9" w:rsidTr="00E95797">
        <w:trPr>
          <w:trHeight w:val="300"/>
        </w:trPr>
        <w:tc>
          <w:tcPr>
            <w:tcW w:w="825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VD1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VD9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949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ft </w:t>
            </w:r>
            <w:proofErr w:type="spellStart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retrosplenial</w:t>
            </w:r>
            <w:proofErr w:type="spellEnd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rtex, posterior cingulate {29,30,23}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7,-</w:t>
            </w:r>
            <w:proofErr w:type="gramEnd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45,16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1 {30}</w:t>
            </w:r>
          </w:p>
        </w:tc>
        <w:tc>
          <w:tcPr>
            <w:tcW w:w="2176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Right angular gyrus, middle occipital gyrus {39,19}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60,-</w:t>
            </w:r>
            <w:proofErr w:type="gramEnd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61,8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1 {39} 11-13 {19}</w:t>
            </w:r>
          </w:p>
        </w:tc>
      </w:tr>
      <w:tr w:rsidR="000332D9" w:rsidRPr="000332D9" w:rsidTr="00E95797">
        <w:trPr>
          <w:trHeight w:val="300"/>
        </w:trPr>
        <w:tc>
          <w:tcPr>
            <w:tcW w:w="825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VD1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VD3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2949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eft </w:t>
            </w:r>
            <w:proofErr w:type="spellStart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retrosplenial</w:t>
            </w:r>
            <w:proofErr w:type="spellEnd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rtex, posterior cingulate {29,30,23}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7,-</w:t>
            </w:r>
            <w:proofErr w:type="gramEnd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45,16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1 {30}</w:t>
            </w:r>
          </w:p>
        </w:tc>
        <w:tc>
          <w:tcPr>
            <w:tcW w:w="2176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ft </w:t>
            </w:r>
            <w:proofErr w:type="spellStart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yrus {37,20}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53,-</w:t>
            </w:r>
            <w:proofErr w:type="gramEnd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39,-26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1 {37,20}</w:t>
            </w:r>
          </w:p>
        </w:tc>
      </w:tr>
      <w:tr w:rsidR="000332D9" w:rsidRPr="000332D9" w:rsidTr="00E95797">
        <w:trPr>
          <w:trHeight w:val="300"/>
        </w:trPr>
        <w:tc>
          <w:tcPr>
            <w:tcW w:w="825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VD5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DD4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2949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ght </w:t>
            </w:r>
            <w:proofErr w:type="spellStart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retrosplenial</w:t>
            </w:r>
            <w:proofErr w:type="spellEnd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posterior cingulate cortex {30,23}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7,-</w:t>
            </w:r>
            <w:proofErr w:type="gramEnd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44,14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1 {30}</w:t>
            </w:r>
          </w:p>
        </w:tc>
        <w:tc>
          <w:tcPr>
            <w:tcW w:w="2176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Right angular gyrus {39}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57,-</w:t>
            </w:r>
            <w:proofErr w:type="gramEnd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51,32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10 {39}</w:t>
            </w:r>
          </w:p>
        </w:tc>
      </w:tr>
      <w:tr w:rsidR="000332D9" w:rsidRPr="000332D9" w:rsidTr="00E95797">
        <w:trPr>
          <w:trHeight w:val="300"/>
        </w:trPr>
        <w:tc>
          <w:tcPr>
            <w:tcW w:w="825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C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DD4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PD1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0057</w:t>
            </w:r>
          </w:p>
        </w:tc>
        <w:tc>
          <w:tcPr>
            <w:tcW w:w="2949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Right angular gyrus {39}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57,-</w:t>
            </w:r>
            <w:proofErr w:type="gramEnd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51,32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10 {39}</w:t>
            </w:r>
          </w:p>
        </w:tc>
        <w:tc>
          <w:tcPr>
            <w:tcW w:w="2176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Midcingulate cortex, posterior cingulate cortex {23}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,-</w:t>
            </w:r>
            <w:proofErr w:type="gramEnd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28,34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332D9" w:rsidRPr="000332D9" w:rsidTr="00E95797">
        <w:trPr>
          <w:trHeight w:val="300"/>
        </w:trPr>
        <w:tc>
          <w:tcPr>
            <w:tcW w:w="825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VD5</w:t>
            </w:r>
          </w:p>
        </w:tc>
        <w:tc>
          <w:tcPr>
            <w:tcW w:w="754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PD2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601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0058</w:t>
            </w:r>
          </w:p>
        </w:tc>
        <w:tc>
          <w:tcPr>
            <w:tcW w:w="2949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ght </w:t>
            </w:r>
            <w:proofErr w:type="spellStart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retrosplenial</w:t>
            </w:r>
            <w:proofErr w:type="spellEnd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amp; posterior cingulate cortex {30,23}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7,-</w:t>
            </w:r>
            <w:proofErr w:type="gramEnd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44,14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1 {30}</w:t>
            </w:r>
          </w:p>
        </w:tc>
        <w:tc>
          <w:tcPr>
            <w:tcW w:w="2176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Precuneus (posterior) {7,19}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,-</w:t>
            </w:r>
            <w:proofErr w:type="gramEnd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65,46</w:t>
            </w:r>
          </w:p>
        </w:tc>
        <w:tc>
          <w:tcPr>
            <w:tcW w:w="978" w:type="dxa"/>
            <w:shd w:val="clear" w:color="auto" w:fill="auto"/>
            <w:noWrap/>
            <w:vAlign w:val="center"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7 {7}</w:t>
            </w:r>
          </w:p>
        </w:tc>
      </w:tr>
      <w:tr w:rsidR="000332D9" w:rsidRPr="000332D9" w:rsidTr="00E95797">
        <w:trPr>
          <w:trHeight w:val="300"/>
        </w:trPr>
        <w:tc>
          <w:tcPr>
            <w:tcW w:w="825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LE4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PD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.0069</w:t>
            </w:r>
          </w:p>
        </w:tc>
        <w:tc>
          <w:tcPr>
            <w:tcW w:w="2949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Left inferior temporal gyrus, middle temporal gyrus {20,37}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49,-</w:t>
            </w:r>
            <w:proofErr w:type="gramEnd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35,-1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10 {37}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Precuneus (posterior) {7,19}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0,-</w:t>
            </w:r>
            <w:proofErr w:type="gramEnd"/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65,4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0332D9" w:rsidRPr="000332D9" w:rsidRDefault="000332D9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32D9">
              <w:rPr>
                <w:rFonts w:ascii="Times New Roman" w:eastAsia="Times New Roman" w:hAnsi="Times New Roman" w:cs="Times New Roman"/>
                <w:sz w:val="24"/>
                <w:szCs w:val="24"/>
              </w:rPr>
              <w:t>7 {7}</w:t>
            </w:r>
          </w:p>
        </w:tc>
      </w:tr>
    </w:tbl>
    <w:p w:rsidR="000332D9" w:rsidRPr="000332D9" w:rsidRDefault="000332D9" w:rsidP="000332D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B3BE2" w:rsidRPr="000332D9" w:rsidRDefault="004B3BE2">
      <w:pPr>
        <w:rPr>
          <w:rFonts w:ascii="Times New Roman" w:hAnsi="Times New Roman" w:cs="Times New Roman"/>
          <w:sz w:val="24"/>
          <w:szCs w:val="24"/>
        </w:rPr>
      </w:pPr>
    </w:p>
    <w:sectPr w:rsidR="004B3BE2" w:rsidRPr="000332D9" w:rsidSect="000332D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2D9"/>
    <w:rsid w:val="000332D9"/>
    <w:rsid w:val="001F5E20"/>
    <w:rsid w:val="004B3BE2"/>
    <w:rsid w:val="00B64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A0B37E-F925-47C3-8498-54873C0C4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32D9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0332D9"/>
    <w:pPr>
      <w:spacing w:after="0" w:line="240" w:lineRule="auto"/>
    </w:pPr>
  </w:style>
  <w:style w:type="character" w:customStyle="1" w:styleId="NoSpacingChar">
    <w:name w:val="No Spacing Char"/>
    <w:link w:val="NoSpacing"/>
    <w:uiPriority w:val="99"/>
    <w:rsid w:val="000332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niuk Lab</dc:creator>
  <cp:keywords/>
  <dc:description/>
  <cp:lastModifiedBy>Baraniuk Lab</cp:lastModifiedBy>
  <cp:revision>1</cp:revision>
  <dcterms:created xsi:type="dcterms:W3CDTF">2019-12-06T17:03:00Z</dcterms:created>
  <dcterms:modified xsi:type="dcterms:W3CDTF">2019-12-06T17:04:00Z</dcterms:modified>
</cp:coreProperties>
</file>